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71B55" w14:textId="77777777" w:rsidR="00D93AD1" w:rsidRPr="00F406FF" w:rsidRDefault="00D93AD1" w:rsidP="00D93AD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Table. </w:t>
      </w:r>
      <w:r w:rsidRPr="00F406FF">
        <w:rPr>
          <w:rFonts w:ascii="Times New Roman" w:hAnsi="Times New Roman" w:cs="Times New Roman"/>
          <w:b/>
          <w:bCs/>
        </w:rPr>
        <w:t>Sensitivity Analysis – Ecosystem Indicator Extensions</w:t>
      </w:r>
    </w:p>
    <w:tbl>
      <w:tblPr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4294"/>
        <w:gridCol w:w="1593"/>
        <w:gridCol w:w="1593"/>
        <w:gridCol w:w="1593"/>
      </w:tblGrid>
      <w:tr w:rsidR="00D93AD1" w:rsidRPr="00D7471E" w14:paraId="6A4BEA50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03CCE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99C20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76A0B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BE98F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(3)</w:t>
            </w:r>
          </w:p>
        </w:tc>
      </w:tr>
      <w:tr w:rsidR="00D93AD1" w:rsidRPr="00D7471E" w14:paraId="6DA7E43F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8F752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Institutional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4F315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4E54DA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15***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1A2270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9</w:t>
            </w:r>
          </w:p>
        </w:tc>
      </w:tr>
      <w:tr w:rsidR="00D93AD1" w:rsidRPr="00D7471E" w14:paraId="0F479473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429D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C47971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273E049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00A4A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</w:tr>
      <w:tr w:rsidR="00D93AD1" w:rsidRPr="00D7471E" w14:paraId="392EEF68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C8E8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Capit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2650E9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13**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1FAD250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30E7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14**</w:t>
            </w:r>
          </w:p>
        </w:tc>
      </w:tr>
      <w:tr w:rsidR="00D93AD1" w:rsidRPr="00D7471E" w14:paraId="744F48CE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2C24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1463C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502785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8C3E1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D93AD1" w:rsidRPr="00D7471E" w14:paraId="217E4619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8FE46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F8B9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26***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0AD042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51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45ADB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21***</w:t>
            </w:r>
          </w:p>
        </w:tc>
      </w:tr>
      <w:tr w:rsidR="00D93AD1" w:rsidRPr="00D7471E" w14:paraId="19080C89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EBF3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8F8BF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F94F8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CF53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D93AD1" w:rsidRPr="00D7471E" w14:paraId="4B4E4AC3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972B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Institutional * Capit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153DAF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6EC6672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317A1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</w:tr>
      <w:tr w:rsidR="00D93AD1" w:rsidRPr="00D7471E" w14:paraId="0E4FCA1E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FB6D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383D3E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9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9259A6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62540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3)</w:t>
            </w:r>
          </w:p>
        </w:tc>
      </w:tr>
      <w:tr w:rsidR="00D93AD1" w:rsidRPr="00D7471E" w14:paraId="4A27863C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876A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 xml:space="preserve">Capital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9CAEEB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20**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EF5D2A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5EE66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25*</w:t>
            </w:r>
          </w:p>
        </w:tc>
      </w:tr>
      <w:tr w:rsidR="00D93AD1" w:rsidRPr="00D7471E" w14:paraId="3D7B994E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9B10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2AAAE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9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EB1D96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2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AC9C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4)</w:t>
            </w:r>
          </w:p>
        </w:tc>
      </w:tr>
      <w:tr w:rsidR="00D93AD1" w:rsidRPr="00D7471E" w14:paraId="3708CD3C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2026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 xml:space="preserve">Institutional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F315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34A0C9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9121E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22</w:t>
            </w:r>
          </w:p>
        </w:tc>
      </w:tr>
      <w:tr w:rsidR="00D93AD1" w:rsidRPr="00D7471E" w14:paraId="45E9A7D4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64372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4665A6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B66718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E0319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7)</w:t>
            </w:r>
          </w:p>
        </w:tc>
      </w:tr>
      <w:tr w:rsidR="00D93AD1" w:rsidRPr="00D7471E" w14:paraId="2728E8AC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5060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 xml:space="preserve">Institutional * Capital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903CFB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25*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80354F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A0686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</w:tr>
      <w:tr w:rsidR="00D93AD1" w:rsidRPr="00D7471E" w14:paraId="33BB78F3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2C57B" w14:textId="77777777" w:rsidR="00D93AD1" w:rsidRPr="00D7471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0EF17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3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522213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4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1DD17" w14:textId="77777777" w:rsidR="00D93AD1" w:rsidRPr="00F45C6E" w:rsidRDefault="00D93AD1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27)</w:t>
            </w:r>
          </w:p>
        </w:tc>
      </w:tr>
      <w:tr w:rsidR="00D93AD1" w:rsidRPr="00D7471E" w14:paraId="7EF94490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C198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 xml:space="preserve">Adjustments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cosystem Indicators and Government Training based on…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EAA5A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3A1922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 xml:space="preserve">Lead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lue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1069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 xml:space="preserve">Lagg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lues</w:t>
            </w:r>
          </w:p>
        </w:tc>
      </w:tr>
      <w:tr w:rsidR="00D93AD1" w:rsidRPr="00D7471E" w14:paraId="34145D7B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83FE7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84794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1,011,391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EEB741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1,011,39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92530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1,011,391</w:t>
            </w:r>
          </w:p>
        </w:tc>
      </w:tr>
      <w:tr w:rsidR="00D93AD1" w:rsidRPr="00D7471E" w14:paraId="62ABBC30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3169F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r2_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978A8E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0.3172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2AB5DA6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49102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2</w:t>
            </w:r>
          </w:p>
        </w:tc>
      </w:tr>
      <w:tr w:rsidR="00D93AD1" w:rsidRPr="00D7471E" w14:paraId="35030D32" w14:textId="77777777" w:rsidTr="00433CFC">
        <w:trPr>
          <w:trHeight w:val="300"/>
          <w:jc w:val="center"/>
        </w:trPr>
        <w:tc>
          <w:tcPr>
            <w:tcW w:w="4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F5BB2" w14:textId="77777777" w:rsidR="00D93AD1" w:rsidRPr="00D7471E" w:rsidRDefault="00D93AD1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State, Industry, and Year Fixed Effect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DA8D5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2E63F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7C3E6" w14:textId="77777777" w:rsidR="00D93AD1" w:rsidRPr="00D7471E" w:rsidRDefault="00D93AD1" w:rsidP="00433C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71E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</w:tbl>
    <w:p w14:paraId="511E0B4F" w14:textId="77777777" w:rsidR="00D93AD1" w:rsidRPr="006F5B2D" w:rsidRDefault="00D93AD1" w:rsidP="00D93AD1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 w:rsidRPr="006F5B2D">
        <w:rPr>
          <w:rFonts w:ascii="Times New Roman" w:eastAsia="Times New Roman" w:hAnsi="Times New Roman" w:cs="Times New Roman"/>
        </w:rPr>
        <w:t xml:space="preserve">Notes: Dependent variable: SAM entry by firm age 3. Average marginal effects of logit model reported. </w:t>
      </w:r>
      <w:r>
        <w:rPr>
          <w:rFonts w:ascii="Times New Roman" w:eastAsia="Times New Roman" w:hAnsi="Times New Roman" w:cs="Times New Roman"/>
        </w:rPr>
        <w:t>Ecosystem</w:t>
      </w:r>
      <w:r w:rsidRPr="006F5B2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dicators </w:t>
      </w:r>
      <w:r w:rsidRPr="006F5B2D"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</w:rPr>
        <w:t xml:space="preserve">government training </w:t>
      </w:r>
      <w:r w:rsidRPr="006F5B2D">
        <w:rPr>
          <w:rFonts w:ascii="Times New Roman" w:eastAsia="Times New Roman" w:hAnsi="Times New Roman" w:cs="Times New Roman"/>
        </w:rPr>
        <w:t xml:space="preserve">regressors adjusted based on sample descriptive statistics. </w:t>
      </w:r>
      <w:r>
        <w:rPr>
          <w:rFonts w:ascii="Times New Roman" w:eastAsia="Times New Roman" w:hAnsi="Times New Roman" w:cs="Times New Roman"/>
        </w:rPr>
        <w:t>Ecosystem</w:t>
      </w:r>
      <w:r w:rsidRPr="006F5B2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dicators </w:t>
      </w:r>
      <w:r w:rsidRPr="006F5B2D"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</w:rPr>
        <w:t xml:space="preserve">government training </w:t>
      </w:r>
      <w:r w:rsidRPr="006F5B2D">
        <w:rPr>
          <w:rFonts w:ascii="Times New Roman" w:eastAsia="Times New Roman" w:hAnsi="Times New Roman" w:cs="Times New Roman"/>
        </w:rPr>
        <w:t xml:space="preserve">regressors </w:t>
      </w:r>
      <w:r>
        <w:rPr>
          <w:rFonts w:ascii="Times New Roman" w:eastAsia="Times New Roman" w:hAnsi="Times New Roman" w:cs="Times New Roman"/>
        </w:rPr>
        <w:t>for c</w:t>
      </w:r>
      <w:r w:rsidRPr="006F5B2D">
        <w:rPr>
          <w:rFonts w:ascii="Times New Roman" w:eastAsia="Times New Roman" w:hAnsi="Times New Roman" w:cs="Times New Roman"/>
        </w:rPr>
        <w:t>olumn 1 based on sample me</w:t>
      </w:r>
      <w:r>
        <w:rPr>
          <w:rFonts w:ascii="Times New Roman" w:eastAsia="Times New Roman" w:hAnsi="Times New Roman" w:cs="Times New Roman"/>
        </w:rPr>
        <w:t>dian</w:t>
      </w:r>
      <w:r w:rsidRPr="006F5B2D"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</w:rPr>
        <w:t>column 2 based on leading values; column 3 based on lagging values. Refer to notes in S2 Table for detail on ecosystem indicator regressors. For government training regressors, leading values based on proximate distance (below 25</w:t>
      </w:r>
      <w:r w:rsidRPr="00A115E0"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distance), and lagging values based on further distance (above 75</w:t>
      </w:r>
      <w:r w:rsidRPr="00A115E0"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distance. </w:t>
      </w:r>
      <w:r w:rsidRPr="006F5B2D">
        <w:rPr>
          <w:rFonts w:ascii="Times New Roman" w:eastAsia="Times New Roman" w:hAnsi="Times New Roman" w:cs="Times New Roman"/>
        </w:rPr>
        <w:t xml:space="preserve">Internal and external political regressors </w:t>
      </w:r>
      <w:proofErr w:type="gramStart"/>
      <w:r w:rsidRPr="006F5B2D">
        <w:rPr>
          <w:rFonts w:ascii="Times New Roman" w:eastAsia="Times New Roman" w:hAnsi="Times New Roman" w:cs="Times New Roman"/>
        </w:rPr>
        <w:t>not</w:t>
      </w:r>
      <w:proofErr w:type="gramEnd"/>
      <w:r w:rsidRPr="006F5B2D">
        <w:rPr>
          <w:rFonts w:ascii="Times New Roman" w:eastAsia="Times New Roman" w:hAnsi="Times New Roman" w:cs="Times New Roman"/>
        </w:rPr>
        <w:t xml:space="preserve"> reported (though they are equivalent across regressions and available upon request). Robust standard errors in parentheses. *** p&lt;0.01, ** p&lt;0.05, * p&lt;0.1</w:t>
      </w:r>
    </w:p>
    <w:p w14:paraId="7AAB4F8F" w14:textId="77777777" w:rsidR="004E0FC3" w:rsidRDefault="004E0FC3"/>
    <w:sectPr w:rsidR="004E0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AD1"/>
    <w:rsid w:val="004E0FC3"/>
    <w:rsid w:val="00595A84"/>
    <w:rsid w:val="00C869EB"/>
    <w:rsid w:val="00D9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7ED17"/>
  <w15:chartTrackingRefBased/>
  <w15:docId w15:val="{400FD0B5-08D0-4E3E-81C6-47CED65C6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AD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A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A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A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A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A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A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A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A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A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A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A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A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A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nahan</dc:creator>
  <cp:keywords/>
  <dc:description/>
  <cp:lastModifiedBy>Lauren Lanahan</cp:lastModifiedBy>
  <cp:revision>1</cp:revision>
  <dcterms:created xsi:type="dcterms:W3CDTF">2025-09-19T15:49:00Z</dcterms:created>
  <dcterms:modified xsi:type="dcterms:W3CDTF">2025-09-19T15:49:00Z</dcterms:modified>
</cp:coreProperties>
</file>